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128" w:rsidRDefault="009C0CB2" w:rsidP="000B786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B238C">
        <w:rPr>
          <w:rFonts w:ascii="Times New Roman" w:hAnsi="Times New Roman" w:cs="Times New Roman"/>
          <w:b/>
          <w:sz w:val="24"/>
          <w:szCs w:val="24"/>
        </w:rPr>
        <w:t xml:space="preserve">Supplementary Material 1 | The nine eHealth literacy profiles of Site 2 </w:t>
      </w:r>
      <w:r>
        <w:rPr>
          <w:rFonts w:ascii="Times New Roman" w:hAnsi="Times New Roman" w:cs="Times New Roman"/>
          <w:b/>
          <w:sz w:val="24"/>
          <w:szCs w:val="24"/>
        </w:rPr>
        <w:t>respondents</w:t>
      </w:r>
    </w:p>
    <w:p w:rsidR="000B786B" w:rsidRDefault="000B786B" w:rsidP="000B786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95" w:type="dxa"/>
        <w:tblLook w:val="04A0" w:firstRow="1" w:lastRow="0" w:firstColumn="1" w:lastColumn="0" w:noHBand="0" w:noVBand="1"/>
      </w:tblPr>
      <w:tblGrid>
        <w:gridCol w:w="2030"/>
        <w:gridCol w:w="840"/>
        <w:gridCol w:w="796"/>
        <w:gridCol w:w="796"/>
        <w:gridCol w:w="796"/>
        <w:gridCol w:w="796"/>
        <w:gridCol w:w="796"/>
        <w:gridCol w:w="796"/>
        <w:gridCol w:w="796"/>
        <w:gridCol w:w="953"/>
      </w:tblGrid>
      <w:tr w:rsidR="009C0CB2" w:rsidRPr="00775124" w:rsidTr="00B73064">
        <w:trPr>
          <w:trHeight w:val="312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respondents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in sampl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</w:tr>
      <w:tr w:rsidR="009C0CB2" w:rsidRPr="00775124" w:rsidTr="00B73064">
        <w:trPr>
          <w:trHeight w:val="289"/>
        </w:trPr>
        <w:tc>
          <w:tcPr>
            <w:tcW w:w="9395" w:type="dxa"/>
            <w:gridSpan w:val="10"/>
            <w:shd w:val="clear" w:color="auto" w:fill="F2F2F2" w:themeFill="background1" w:themeFillShade="F2"/>
            <w:vAlign w:val="center"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HLQ</w:t>
            </w:r>
            <w:proofErr w:type="spellEnd"/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an score (SD)/ Score range: 1 – 4 </w:t>
            </w:r>
          </w:p>
        </w:tc>
      </w:tr>
      <w:tr w:rsidR="009C0CB2" w:rsidRPr="00775124" w:rsidTr="00B73064">
        <w:trPr>
          <w:trHeight w:val="993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 Using technology to process health information</w:t>
            </w:r>
          </w:p>
        </w:tc>
        <w:tc>
          <w:tcPr>
            <w:tcW w:w="840" w:type="dxa"/>
            <w:shd w:val="clear" w:color="auto" w:fill="63BE7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796" w:type="dxa"/>
            <w:shd w:val="clear" w:color="auto" w:fill="94CD7E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796" w:type="dxa"/>
            <w:shd w:val="clear" w:color="auto" w:fill="EAE5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796" w:type="dxa"/>
            <w:shd w:val="clear" w:color="auto" w:fill="D5DF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1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41)</w:t>
            </w:r>
          </w:p>
        </w:tc>
        <w:tc>
          <w:tcPr>
            <w:tcW w:w="796" w:type="dxa"/>
            <w:shd w:val="clear" w:color="auto" w:fill="FED980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7)</w:t>
            </w:r>
          </w:p>
        </w:tc>
        <w:tc>
          <w:tcPr>
            <w:tcW w:w="796" w:type="dxa"/>
            <w:shd w:val="clear" w:color="auto" w:fill="FFEB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796" w:type="dxa"/>
            <w:shd w:val="clear" w:color="auto" w:fill="FCB379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4)</w:t>
            </w:r>
          </w:p>
        </w:tc>
        <w:tc>
          <w:tcPr>
            <w:tcW w:w="796" w:type="dxa"/>
            <w:shd w:val="clear" w:color="auto" w:fill="FBAB77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5)</w:t>
            </w:r>
          </w:p>
        </w:tc>
        <w:tc>
          <w:tcPr>
            <w:tcW w:w="953" w:type="dxa"/>
            <w:shd w:val="clear" w:color="auto" w:fill="F8696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</w:tr>
      <w:tr w:rsidR="009C0CB2" w:rsidRPr="00775124" w:rsidTr="00B73064">
        <w:trPr>
          <w:trHeight w:val="635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 Understanding of health concepts and language </w:t>
            </w:r>
          </w:p>
        </w:tc>
        <w:tc>
          <w:tcPr>
            <w:tcW w:w="840" w:type="dxa"/>
            <w:shd w:val="clear" w:color="auto" w:fill="8FCB7E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796" w:type="dxa"/>
            <w:shd w:val="clear" w:color="auto" w:fill="63BE7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9)</w:t>
            </w:r>
          </w:p>
        </w:tc>
        <w:tc>
          <w:tcPr>
            <w:tcW w:w="796" w:type="dxa"/>
            <w:shd w:val="clear" w:color="auto" w:fill="E0E2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)</w:t>
            </w:r>
          </w:p>
        </w:tc>
        <w:tc>
          <w:tcPr>
            <w:tcW w:w="796" w:type="dxa"/>
            <w:shd w:val="clear" w:color="auto" w:fill="E2E3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3)</w:t>
            </w:r>
          </w:p>
        </w:tc>
        <w:tc>
          <w:tcPr>
            <w:tcW w:w="796" w:type="dxa"/>
            <w:shd w:val="clear" w:color="auto" w:fill="FDD37F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7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)</w:t>
            </w:r>
          </w:p>
        </w:tc>
        <w:tc>
          <w:tcPr>
            <w:tcW w:w="796" w:type="dxa"/>
            <w:shd w:val="clear" w:color="auto" w:fill="E0E2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3)</w:t>
            </w:r>
          </w:p>
        </w:tc>
        <w:tc>
          <w:tcPr>
            <w:tcW w:w="796" w:type="dxa"/>
            <w:shd w:val="clear" w:color="auto" w:fill="DAE1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796" w:type="dxa"/>
            <w:shd w:val="clear" w:color="auto" w:fill="FCC37C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953" w:type="dxa"/>
            <w:shd w:val="clear" w:color="auto" w:fill="D7E0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</w:tr>
      <w:tr w:rsidR="009C0CB2" w:rsidRPr="00775124" w:rsidTr="00B73064">
        <w:trPr>
          <w:trHeight w:val="635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 Ability to actively engage with digital services</w:t>
            </w:r>
          </w:p>
        </w:tc>
        <w:tc>
          <w:tcPr>
            <w:tcW w:w="840" w:type="dxa"/>
            <w:shd w:val="clear" w:color="auto" w:fill="83C87D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1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0)</w:t>
            </w:r>
          </w:p>
        </w:tc>
        <w:tc>
          <w:tcPr>
            <w:tcW w:w="796" w:type="dxa"/>
            <w:shd w:val="clear" w:color="auto" w:fill="82C77D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8)</w:t>
            </w:r>
          </w:p>
        </w:tc>
        <w:tc>
          <w:tcPr>
            <w:tcW w:w="796" w:type="dxa"/>
            <w:shd w:val="clear" w:color="auto" w:fill="EFE7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796" w:type="dxa"/>
            <w:shd w:val="clear" w:color="auto" w:fill="E2E3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53)</w:t>
            </w:r>
          </w:p>
        </w:tc>
        <w:tc>
          <w:tcPr>
            <w:tcW w:w="796" w:type="dxa"/>
            <w:shd w:val="clear" w:color="auto" w:fill="FCC07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8)</w:t>
            </w:r>
          </w:p>
        </w:tc>
        <w:tc>
          <w:tcPr>
            <w:tcW w:w="796" w:type="dxa"/>
            <w:shd w:val="clear" w:color="auto" w:fill="F6E9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8)</w:t>
            </w:r>
          </w:p>
        </w:tc>
        <w:tc>
          <w:tcPr>
            <w:tcW w:w="796" w:type="dxa"/>
            <w:shd w:val="clear" w:color="auto" w:fill="FCBE7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796" w:type="dxa"/>
            <w:shd w:val="clear" w:color="auto" w:fill="FCB579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9)</w:t>
            </w:r>
          </w:p>
        </w:tc>
        <w:tc>
          <w:tcPr>
            <w:tcW w:w="953" w:type="dxa"/>
            <w:shd w:val="clear" w:color="auto" w:fill="F8696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</w:tr>
      <w:tr w:rsidR="009C0CB2" w:rsidRPr="00775124" w:rsidTr="00B73064">
        <w:trPr>
          <w:trHeight w:val="567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 Feel safe and in control</w:t>
            </w:r>
          </w:p>
        </w:tc>
        <w:tc>
          <w:tcPr>
            <w:tcW w:w="840" w:type="dxa"/>
            <w:shd w:val="clear" w:color="auto" w:fill="A4D17F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2)</w:t>
            </w:r>
          </w:p>
        </w:tc>
        <w:tc>
          <w:tcPr>
            <w:tcW w:w="796" w:type="dxa"/>
            <w:shd w:val="clear" w:color="auto" w:fill="D5DF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6)</w:t>
            </w:r>
          </w:p>
        </w:tc>
        <w:tc>
          <w:tcPr>
            <w:tcW w:w="796" w:type="dxa"/>
            <w:shd w:val="clear" w:color="auto" w:fill="CEDD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796" w:type="dxa"/>
            <w:shd w:val="clear" w:color="auto" w:fill="FCBF7B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796" w:type="dxa"/>
            <w:shd w:val="clear" w:color="auto" w:fill="FEE6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796" w:type="dxa"/>
            <w:shd w:val="clear" w:color="auto" w:fill="FCB579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796" w:type="dxa"/>
            <w:shd w:val="clear" w:color="auto" w:fill="E2E3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6)</w:t>
            </w:r>
          </w:p>
        </w:tc>
        <w:tc>
          <w:tcPr>
            <w:tcW w:w="796" w:type="dxa"/>
            <w:shd w:val="clear" w:color="auto" w:fill="FDCB7D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2)</w:t>
            </w:r>
          </w:p>
        </w:tc>
        <w:tc>
          <w:tcPr>
            <w:tcW w:w="953" w:type="dxa"/>
            <w:shd w:val="clear" w:color="auto" w:fill="FEE6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</w:tr>
      <w:tr w:rsidR="009C0CB2" w:rsidRPr="00775124" w:rsidTr="00B73064">
        <w:trPr>
          <w:trHeight w:val="567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 Motivated to engage with digital services</w:t>
            </w:r>
          </w:p>
        </w:tc>
        <w:tc>
          <w:tcPr>
            <w:tcW w:w="840" w:type="dxa"/>
            <w:shd w:val="clear" w:color="auto" w:fill="94CD7E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)</w:t>
            </w:r>
          </w:p>
        </w:tc>
        <w:tc>
          <w:tcPr>
            <w:tcW w:w="796" w:type="dxa"/>
            <w:shd w:val="clear" w:color="auto" w:fill="D2DE8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4)</w:t>
            </w:r>
          </w:p>
        </w:tc>
        <w:tc>
          <w:tcPr>
            <w:tcW w:w="796" w:type="dxa"/>
            <w:shd w:val="clear" w:color="auto" w:fill="E0E2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)</w:t>
            </w:r>
          </w:p>
        </w:tc>
        <w:tc>
          <w:tcPr>
            <w:tcW w:w="796" w:type="dxa"/>
            <w:shd w:val="clear" w:color="auto" w:fill="EEE6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796" w:type="dxa"/>
            <w:shd w:val="clear" w:color="auto" w:fill="EEE7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5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796" w:type="dxa"/>
            <w:shd w:val="clear" w:color="auto" w:fill="FEDF81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1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4)</w:t>
            </w:r>
          </w:p>
        </w:tc>
        <w:tc>
          <w:tcPr>
            <w:tcW w:w="796" w:type="dxa"/>
            <w:shd w:val="clear" w:color="auto" w:fill="FCC27C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  <w:tc>
          <w:tcPr>
            <w:tcW w:w="796" w:type="dxa"/>
            <w:shd w:val="clear" w:color="auto" w:fill="FBAA77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953" w:type="dxa"/>
            <w:shd w:val="clear" w:color="auto" w:fill="FA9072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)</w:t>
            </w:r>
          </w:p>
        </w:tc>
      </w:tr>
      <w:tr w:rsidR="009C0CB2" w:rsidRPr="00775124" w:rsidTr="00B73064">
        <w:trPr>
          <w:trHeight w:val="567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 Access to digital services that work</w:t>
            </w:r>
          </w:p>
        </w:tc>
        <w:tc>
          <w:tcPr>
            <w:tcW w:w="840" w:type="dxa"/>
            <w:shd w:val="clear" w:color="auto" w:fill="B3D580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1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796" w:type="dxa"/>
            <w:shd w:val="clear" w:color="auto" w:fill="FDC87D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4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)</w:t>
            </w:r>
          </w:p>
        </w:tc>
        <w:tc>
          <w:tcPr>
            <w:tcW w:w="796" w:type="dxa"/>
            <w:shd w:val="clear" w:color="auto" w:fill="E9E5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8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796" w:type="dxa"/>
            <w:shd w:val="clear" w:color="auto" w:fill="FEE8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31)</w:t>
            </w:r>
          </w:p>
        </w:tc>
        <w:tc>
          <w:tcPr>
            <w:tcW w:w="796" w:type="dxa"/>
            <w:shd w:val="clear" w:color="auto" w:fill="F5E9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796" w:type="dxa"/>
            <w:shd w:val="clear" w:color="auto" w:fill="FCBA7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  <w:tc>
          <w:tcPr>
            <w:tcW w:w="796" w:type="dxa"/>
            <w:shd w:val="clear" w:color="auto" w:fill="FDD880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4)</w:t>
            </w:r>
          </w:p>
        </w:tc>
        <w:tc>
          <w:tcPr>
            <w:tcW w:w="796" w:type="dxa"/>
            <w:shd w:val="clear" w:color="auto" w:fill="FCB579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953" w:type="dxa"/>
            <w:shd w:val="clear" w:color="auto" w:fill="FCB97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</w:tr>
      <w:tr w:rsidR="009C0CB2" w:rsidRPr="00775124" w:rsidTr="00B73064">
        <w:trPr>
          <w:trHeight w:val="567"/>
        </w:trPr>
        <w:tc>
          <w:tcPr>
            <w:tcW w:w="2030" w:type="dxa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 Digital services that suit individual needs </w:t>
            </w:r>
          </w:p>
        </w:tc>
        <w:tc>
          <w:tcPr>
            <w:tcW w:w="840" w:type="dxa"/>
            <w:shd w:val="clear" w:color="auto" w:fill="B6D680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)</w:t>
            </w:r>
          </w:p>
        </w:tc>
        <w:tc>
          <w:tcPr>
            <w:tcW w:w="796" w:type="dxa"/>
            <w:shd w:val="clear" w:color="auto" w:fill="FDC67D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3)</w:t>
            </w:r>
          </w:p>
        </w:tc>
        <w:tc>
          <w:tcPr>
            <w:tcW w:w="796" w:type="dxa"/>
            <w:shd w:val="clear" w:color="auto" w:fill="EAE583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7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796" w:type="dxa"/>
            <w:shd w:val="clear" w:color="auto" w:fill="FCEA84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)</w:t>
            </w:r>
          </w:p>
        </w:tc>
        <w:tc>
          <w:tcPr>
            <w:tcW w:w="796" w:type="dxa"/>
            <w:shd w:val="clear" w:color="auto" w:fill="FDCC7E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796" w:type="dxa"/>
            <w:shd w:val="clear" w:color="auto" w:fill="FBB279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796" w:type="dxa"/>
            <w:shd w:val="clear" w:color="auto" w:fill="FCBA7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)</w:t>
            </w:r>
          </w:p>
        </w:tc>
        <w:tc>
          <w:tcPr>
            <w:tcW w:w="796" w:type="dxa"/>
            <w:shd w:val="clear" w:color="auto" w:fill="FBAA77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  <w:tc>
          <w:tcPr>
            <w:tcW w:w="953" w:type="dxa"/>
            <w:shd w:val="clear" w:color="auto" w:fill="F97E6F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)</w:t>
            </w:r>
          </w:p>
        </w:tc>
      </w:tr>
      <w:tr w:rsidR="009C0CB2" w:rsidRPr="00775124" w:rsidTr="00B73064">
        <w:trPr>
          <w:trHeight w:val="283"/>
        </w:trPr>
        <w:tc>
          <w:tcPr>
            <w:tcW w:w="9395" w:type="dxa"/>
            <w:gridSpan w:val="10"/>
            <w:shd w:val="clear" w:color="auto" w:fill="auto"/>
            <w:vAlign w:val="center"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odemographic characteristics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9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6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Femal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o not speak English at hom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1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education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IRSD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Have private health insuranc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8</w:t>
            </w:r>
          </w:p>
        </w:tc>
      </w:tr>
      <w:tr w:rsidR="009C0CB2" w:rsidRPr="00775124" w:rsidTr="00B73064">
        <w:trPr>
          <w:trHeight w:val="283"/>
        </w:trPr>
        <w:tc>
          <w:tcPr>
            <w:tcW w:w="9395" w:type="dxa"/>
            <w:gridSpan w:val="10"/>
            <w:shd w:val="clear" w:color="auto" w:fill="auto"/>
            <w:vAlign w:val="center"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conditions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No long-standing health condition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Arthritis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Cancer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CVD/heart diseas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</w:tr>
      <w:tr w:rsidR="000B786B" w:rsidRPr="00775124" w:rsidTr="00B73064">
        <w:trPr>
          <w:trHeight w:val="312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B786B" w:rsidRPr="00775124" w:rsidRDefault="000B786B" w:rsidP="00B7306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luste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B786B" w:rsidRPr="00775124" w:rsidRDefault="000B786B" w:rsidP="00B730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iabetes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Respiratory condition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Anxiety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Depression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8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health conditions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self-perceived health status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</w:tr>
      <w:tr w:rsidR="009C0CB2" w:rsidRPr="00775124" w:rsidTr="00B73064">
        <w:trPr>
          <w:trHeight w:val="283"/>
        </w:trPr>
        <w:tc>
          <w:tcPr>
            <w:tcW w:w="9395" w:type="dxa"/>
            <w:gridSpan w:val="10"/>
            <w:shd w:val="clear" w:color="auto" w:fill="auto"/>
            <w:vAlign w:val="center"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chnology use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computer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mobile phone/Smartphon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tablet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4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5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digital device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% Use email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.5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9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0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text messages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2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7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1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</w:tr>
      <w:tr w:rsidR="009C0CB2" w:rsidRPr="00775124" w:rsidTr="00B73064">
        <w:trPr>
          <w:trHeight w:val="283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Use Facebook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2</w:t>
            </w:r>
          </w:p>
        </w:tc>
        <w:tc>
          <w:tcPr>
            <w:tcW w:w="953" w:type="dxa"/>
            <w:noWrap/>
            <w:vAlign w:val="center"/>
            <w:hideMark/>
          </w:tcPr>
          <w:p w:rsidR="00AB7849" w:rsidRPr="000B786B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  <w:bookmarkStart w:id="0" w:name="_GoBack"/>
            <w:bookmarkEnd w:id="0"/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erage number of digital platforms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Looked for information online</w:t>
            </w:r>
          </w:p>
        </w:tc>
        <w:tc>
          <w:tcPr>
            <w:tcW w:w="840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7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8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1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9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6</w:t>
            </w:r>
          </w:p>
        </w:tc>
        <w:tc>
          <w:tcPr>
            <w:tcW w:w="796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4</w:t>
            </w:r>
          </w:p>
        </w:tc>
        <w:tc>
          <w:tcPr>
            <w:tcW w:w="953" w:type="dxa"/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3</w:t>
            </w:r>
          </w:p>
        </w:tc>
      </w:tr>
      <w:tr w:rsidR="009C0CB2" w:rsidRPr="00775124" w:rsidTr="00B73064">
        <w:trPr>
          <w:trHeight w:val="454"/>
        </w:trPr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:rsidR="009C0CB2" w:rsidRPr="00775124" w:rsidRDefault="009C0CB2" w:rsidP="000B786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 Monitored health digitally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4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.4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C0CB2" w:rsidRPr="00775124" w:rsidRDefault="009C0CB2" w:rsidP="000B786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</w:tr>
      <w:tr w:rsidR="009C0CB2" w:rsidRPr="00775124" w:rsidTr="00B73064">
        <w:trPr>
          <w:trHeight w:val="454"/>
        </w:trPr>
        <w:tc>
          <w:tcPr>
            <w:tcW w:w="9395" w:type="dxa"/>
            <w:gridSpan w:val="10"/>
            <w:tcBorders>
              <w:top w:val="single" w:sz="4" w:space="0" w:color="auto"/>
            </w:tcBorders>
            <w:vAlign w:val="center"/>
          </w:tcPr>
          <w:p w:rsidR="009C0CB2" w:rsidRPr="00CB238C" w:rsidRDefault="009C0CB2" w:rsidP="000B786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Notes: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Health Literacy Questionnaire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scores are highlighted usi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traffic light system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coding as recommended in the Ophelia process 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6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Cell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  <w:r w:rsidRPr="00775124">
              <w:rPr>
                <w:rFonts w:ascii="Times New Roman" w:hAnsi="Times New Roman" w:cs="Times New Roman"/>
                <w:sz w:val="24"/>
                <w:szCs w:val="24"/>
              </w:rPr>
              <w:t xml:space="preserve"> green represented higher scores, the range of yellow represent medium scores and red indicate lower scores. Education is represented by 6 categories: 1 = Did not complete primary school, 2 = Completed primary school, 3 = Did not complete secondary school, 4 = completed secondary school, 5 = Completed trade Certificate/Diploma/TAFE, 6 = Completed University or above. IRSD10 = The Index of Relative Socio-economic Disadvantage Decile 2016, ranking within Australia. This index is based on information provided by the Australian Bureau Statistics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59</w:t>
            </w:r>
            <w:r w:rsidRPr="00775124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775124">
              <w:rPr>
                <w:rFonts w:ascii="Times New Roman" w:hAnsi="Times New Roman" w:cs="Times New Roman"/>
                <w:sz w:val="24"/>
                <w:szCs w:val="24"/>
              </w:rPr>
              <w:t>, postcodes are divided into 10 ranks with higher number indicating more advantaged suburbs. Self-perceived health status is represented by 5 categories: 1 = Excellent, 2 = Very good, 3 = Good, 4 = Fair, 5 = Poor.</w:t>
            </w:r>
          </w:p>
        </w:tc>
      </w:tr>
    </w:tbl>
    <w:p w:rsidR="009C0CB2" w:rsidRDefault="009C0CB2" w:rsidP="000B786B">
      <w:pPr>
        <w:spacing w:after="0"/>
      </w:pPr>
    </w:p>
    <w:sectPr w:rsidR="009C0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CB2"/>
    <w:rsid w:val="000B786B"/>
    <w:rsid w:val="00277128"/>
    <w:rsid w:val="009C0CB2"/>
    <w:rsid w:val="00AB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04AE0"/>
  <w15:chartTrackingRefBased/>
  <w15:docId w15:val="{819631B5-3FD7-4FF1-9FBC-C0FDFA9F4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849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3</Words>
  <Characters>3438</Characters>
  <Application>Microsoft Office Word</Application>
  <DocSecurity>0</DocSecurity>
  <Lines>28</Lines>
  <Paragraphs>8</Paragraphs>
  <ScaleCrop>false</ScaleCrop>
  <Company>Swinburne University of Technology</Company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0-09-07T06:52:00Z</dcterms:created>
  <dcterms:modified xsi:type="dcterms:W3CDTF">2020-09-07T07:00:00Z</dcterms:modified>
</cp:coreProperties>
</file>